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59F1C" w14:textId="506FA850" w:rsidR="00A67560" w:rsidRDefault="00A67560" w:rsidP="00A67560">
      <w:pPr>
        <w:pStyle w:val="NoNumber"/>
      </w:pPr>
      <w:bookmarkStart w:id="0" w:name="_Toc140509436"/>
      <w:r>
        <w:t>Supplementa</w:t>
      </w:r>
      <w:r w:rsidR="001C1BCC">
        <w:t>ry</w:t>
      </w:r>
      <w:r>
        <w:t xml:space="preserve"> </w:t>
      </w:r>
      <w:r w:rsidR="00F67E27">
        <w:t>File 3</w:t>
      </w:r>
    </w:p>
    <w:bookmarkEnd w:id="0"/>
    <w:p w14:paraId="461D98FB" w14:textId="77777777" w:rsidR="00A67560" w:rsidRPr="00A67560" w:rsidRDefault="00A67560" w:rsidP="00A67560">
      <w:pPr>
        <w:jc w:val="center"/>
      </w:pPr>
      <w:r w:rsidRPr="00A67560">
        <w:t>Hospital Staff and Leadership Interview Guide</w:t>
      </w:r>
    </w:p>
    <w:p w14:paraId="7882AFC5" w14:textId="77777777" w:rsidR="00A67560" w:rsidRPr="00974B7E" w:rsidRDefault="00A67560" w:rsidP="00A67560">
      <w:pPr>
        <w:spacing w:line="240" w:lineRule="auto"/>
        <w:rPr>
          <w:b/>
          <w:bCs/>
        </w:rPr>
      </w:pPr>
      <w:r w:rsidRPr="00974B7E">
        <w:rPr>
          <w:b/>
          <w:bCs/>
        </w:rPr>
        <w:t xml:space="preserve">Questions </w:t>
      </w:r>
    </w:p>
    <w:p w14:paraId="489E098F" w14:textId="77777777" w:rsidR="00A67560" w:rsidRPr="00974B7E" w:rsidRDefault="00A67560" w:rsidP="00A67560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/>
        </w:rPr>
      </w:pPr>
      <w:r w:rsidRPr="00974B7E">
        <w:rPr>
          <w:rFonts w:eastAsia="Times New Roman"/>
        </w:rPr>
        <w:t xml:space="preserve">What is your role at </w:t>
      </w:r>
      <w:r>
        <w:rPr>
          <w:rFonts w:eastAsia="Times New Roman"/>
        </w:rPr>
        <w:t>[the hospital]</w:t>
      </w:r>
      <w:r w:rsidRPr="00974B7E">
        <w:rPr>
          <w:rFonts w:eastAsia="Times New Roman"/>
        </w:rPr>
        <w:t xml:space="preserve">? </w:t>
      </w:r>
    </w:p>
    <w:p w14:paraId="71E1897D" w14:textId="77777777" w:rsidR="00A67560" w:rsidRPr="00974B7E" w:rsidRDefault="00A67560" w:rsidP="00A67560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/>
        </w:rPr>
      </w:pPr>
      <w:r w:rsidRPr="00974B7E">
        <w:rPr>
          <w:rFonts w:eastAsia="Times New Roman"/>
        </w:rPr>
        <w:t xml:space="preserve">What formal education do you have (e.g., nursing degree, physician etc.)? </w:t>
      </w:r>
    </w:p>
    <w:p w14:paraId="746478BE" w14:textId="77777777" w:rsidR="00A67560" w:rsidRPr="00974B7E" w:rsidRDefault="00A67560" w:rsidP="00A67560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/>
        </w:rPr>
      </w:pPr>
      <w:r w:rsidRPr="00974B7E">
        <w:rPr>
          <w:rFonts w:eastAsia="Times New Roman"/>
        </w:rPr>
        <w:t xml:space="preserve">What do you know about the </w:t>
      </w:r>
      <w:r>
        <w:rPr>
          <w:rFonts w:eastAsia="Times New Roman"/>
        </w:rPr>
        <w:t>[CRT]</w:t>
      </w:r>
      <w:r w:rsidRPr="00974B7E">
        <w:rPr>
          <w:rFonts w:eastAsia="Times New Roman"/>
        </w:rPr>
        <w:t xml:space="preserve"> program, including its purpose and goals? </w:t>
      </w:r>
    </w:p>
    <w:p w14:paraId="4D790649" w14:textId="77777777" w:rsidR="00A67560" w:rsidRPr="00974B7E" w:rsidRDefault="00A67560" w:rsidP="00A67560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/>
        </w:rPr>
      </w:pPr>
      <w:r w:rsidRPr="00974B7E">
        <w:rPr>
          <w:rFonts w:eastAsia="Times New Roman"/>
        </w:rPr>
        <w:t xml:space="preserve">What is your understanding of how the </w:t>
      </w:r>
      <w:r>
        <w:rPr>
          <w:rFonts w:eastAsia="Times New Roman"/>
        </w:rPr>
        <w:t>[CRT]</w:t>
      </w:r>
      <w:r w:rsidRPr="00974B7E">
        <w:rPr>
          <w:rFonts w:eastAsia="Times New Roman"/>
        </w:rPr>
        <w:t xml:space="preserve"> program is supposed to interface with the hospital? </w:t>
      </w:r>
    </w:p>
    <w:p w14:paraId="36F302B3" w14:textId="77777777" w:rsidR="00A67560" w:rsidRPr="00974B7E" w:rsidRDefault="00A67560" w:rsidP="00A67560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</w:pPr>
      <w:r w:rsidRPr="00974B7E">
        <w:rPr>
          <w:rFonts w:eastAsia="Times New Roman"/>
        </w:rPr>
        <w:t xml:space="preserve">Are there any policies or procedures that you can think of that </w:t>
      </w:r>
      <w:r w:rsidRPr="00974B7E">
        <w:t xml:space="preserve">facilitate or hinder the functioning of the </w:t>
      </w:r>
      <w:r>
        <w:t>[CRT]</w:t>
      </w:r>
      <w:r w:rsidRPr="00974B7E">
        <w:t xml:space="preserve"> program?</w:t>
      </w:r>
    </w:p>
    <w:p w14:paraId="23BB6140" w14:textId="77777777" w:rsidR="00A67560" w:rsidRPr="00974B7E" w:rsidRDefault="00A67560" w:rsidP="00A67560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</w:pPr>
      <w:r w:rsidRPr="00974B7E">
        <w:t xml:space="preserve">To what extent is the hospital is adequately equipped to support the </w:t>
      </w:r>
      <w:r>
        <w:t>[CRT]</w:t>
      </w:r>
      <w:r w:rsidRPr="00974B7E">
        <w:t xml:space="preserve"> program and its goals? </w:t>
      </w:r>
    </w:p>
    <w:p w14:paraId="668E8E05" w14:textId="77777777" w:rsidR="00A67560" w:rsidRPr="00974B7E" w:rsidRDefault="00A67560" w:rsidP="00A67560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cstheme="minorBidi"/>
        </w:rPr>
        <w:t xml:space="preserve">Are there any barriers or facilitators to assessing or admitting individuals who come to the emergency department via the </w:t>
      </w:r>
      <w:r>
        <w:rPr>
          <w:rFonts w:cstheme="minorBidi"/>
        </w:rPr>
        <w:t>[CRT]</w:t>
      </w:r>
      <w:r w:rsidRPr="00974B7E">
        <w:rPr>
          <w:rFonts w:cstheme="minorBidi"/>
        </w:rPr>
        <w:t xml:space="preserve"> program?</w:t>
      </w:r>
    </w:p>
    <w:p w14:paraId="05EB3162" w14:textId="77777777" w:rsidR="00A67560" w:rsidRPr="00974B7E" w:rsidRDefault="00A67560" w:rsidP="00A67560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974B7E">
        <w:rPr>
          <w:rFonts w:cstheme="minorBidi"/>
        </w:rPr>
        <w:t>Can you think of any way to smooth this process?</w:t>
      </w:r>
    </w:p>
    <w:p w14:paraId="2AD22EBB" w14:textId="77777777" w:rsidR="00A67560" w:rsidRPr="00974B7E" w:rsidRDefault="00A67560" w:rsidP="00A67560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</w:pPr>
      <w:r w:rsidRPr="00974B7E">
        <w:t xml:space="preserve">Do you think the community of </w:t>
      </w:r>
      <w:r>
        <w:t>[city name]</w:t>
      </w:r>
      <w:r w:rsidRPr="00974B7E">
        <w:t xml:space="preserve"> is a good fit with the </w:t>
      </w:r>
      <w:r>
        <w:t>[CRT]</w:t>
      </w:r>
      <w:r w:rsidRPr="00974B7E">
        <w:t xml:space="preserve"> model? Why or why not? </w:t>
      </w:r>
    </w:p>
    <w:p w14:paraId="5C578344" w14:textId="0952C30B" w:rsidR="00A67560" w:rsidRPr="00974B7E" w:rsidRDefault="00A67560" w:rsidP="00A67560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cstheme="minorBidi"/>
        </w:rPr>
      </w:pPr>
      <w:r w:rsidRPr="00974B7E">
        <w:rPr>
          <w:rFonts w:eastAsia="Times New Roman" w:cstheme="minorBidi"/>
        </w:rPr>
        <w:t xml:space="preserve">How do you think the community resources in </w:t>
      </w:r>
      <w:r>
        <w:rPr>
          <w:rFonts w:eastAsia="Times New Roman" w:cstheme="minorBidi"/>
        </w:rPr>
        <w:t>[city name]</w:t>
      </w:r>
      <w:r w:rsidRPr="00974B7E">
        <w:rPr>
          <w:rFonts w:eastAsia="Times New Roman" w:cstheme="minorBidi"/>
        </w:rPr>
        <w:t xml:space="preserve"> compl</w:t>
      </w:r>
      <w:r w:rsidR="0089335F">
        <w:rPr>
          <w:rFonts w:eastAsia="Times New Roman" w:cstheme="minorBidi"/>
        </w:rPr>
        <w:t>e</w:t>
      </w:r>
      <w:r w:rsidRPr="00974B7E">
        <w:rPr>
          <w:rFonts w:eastAsia="Times New Roman" w:cstheme="minorBidi"/>
        </w:rPr>
        <w:t xml:space="preserve">ment the </w:t>
      </w:r>
      <w:r>
        <w:rPr>
          <w:rFonts w:eastAsia="Times New Roman" w:cstheme="minorBidi"/>
        </w:rPr>
        <w:t>[CRT]</w:t>
      </w:r>
      <w:r w:rsidRPr="00974B7E">
        <w:rPr>
          <w:rFonts w:eastAsia="Times New Roman" w:cstheme="minorBidi"/>
        </w:rPr>
        <w:t xml:space="preserve"> program which relies on referrals to low-barrier community care? </w:t>
      </w:r>
    </w:p>
    <w:p w14:paraId="24539E8C" w14:textId="77777777" w:rsidR="00A67560" w:rsidRPr="00974B7E" w:rsidRDefault="00A67560" w:rsidP="00A67560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</w:pPr>
      <w:r w:rsidRPr="00974B7E">
        <w:t xml:space="preserve">What other information would you like to share with us about your views on the value and function of the </w:t>
      </w:r>
      <w:r>
        <w:t>[CRT]</w:t>
      </w:r>
      <w:r w:rsidRPr="00974B7E">
        <w:t xml:space="preserve"> program at </w:t>
      </w:r>
      <w:r>
        <w:t>[the hospital]</w:t>
      </w:r>
      <w:r w:rsidRPr="00974B7E">
        <w:t xml:space="preserve"> and in </w:t>
      </w:r>
      <w:r>
        <w:t>[city name]</w:t>
      </w:r>
      <w:r w:rsidRPr="00974B7E">
        <w:t>?</w:t>
      </w:r>
    </w:p>
    <w:p w14:paraId="36F62858" w14:textId="77777777" w:rsidR="00A67560" w:rsidRPr="00974B7E" w:rsidRDefault="00A67560" w:rsidP="00A67560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</w:pPr>
      <w:r w:rsidRPr="00974B7E">
        <w:t xml:space="preserve">Do you have any recommendations for the </w:t>
      </w:r>
      <w:r>
        <w:t>[CRT]</w:t>
      </w:r>
      <w:r w:rsidRPr="00974B7E">
        <w:t xml:space="preserve"> program or changes you would like to see?</w:t>
      </w:r>
    </w:p>
    <w:p w14:paraId="1C767663" w14:textId="77777777" w:rsidR="00A67560" w:rsidRPr="00974B7E" w:rsidRDefault="00A67560" w:rsidP="00A67560">
      <w:pPr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14:paraId="07A87335" w14:textId="77777777" w:rsidR="00A67560" w:rsidRPr="00974B7E" w:rsidRDefault="00A67560" w:rsidP="00A6756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</w:rPr>
      </w:pPr>
      <w:r w:rsidRPr="00974B7E">
        <w:rPr>
          <w:rFonts w:eastAsia="Times New Roman" w:cstheme="minorBidi"/>
        </w:rPr>
        <w:t>Is there anything else you would like to share?</w:t>
      </w:r>
    </w:p>
    <w:p w14:paraId="6458776B" w14:textId="69F3260B" w:rsidR="00A67560" w:rsidRDefault="00A67560" w:rsidP="00A67560">
      <w:pPr>
        <w:spacing w:line="240" w:lineRule="auto"/>
        <w:rPr>
          <w:b/>
        </w:rPr>
      </w:pPr>
      <w:bookmarkStart w:id="1" w:name="_Toc140509439"/>
      <w:bookmarkEnd w:id="1"/>
    </w:p>
    <w:sectPr w:rsidR="00A67560" w:rsidSect="00354E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B7D26"/>
    <w:multiLevelType w:val="hybridMultilevel"/>
    <w:tmpl w:val="CA8CD7A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D7FCF"/>
    <w:multiLevelType w:val="hybridMultilevel"/>
    <w:tmpl w:val="08D2BF82"/>
    <w:lvl w:ilvl="0" w:tplc="751AF7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3475AC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3416F"/>
    <w:multiLevelType w:val="hybridMultilevel"/>
    <w:tmpl w:val="7A2EB97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2EE1187"/>
    <w:multiLevelType w:val="hybridMultilevel"/>
    <w:tmpl w:val="C628817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E14948"/>
    <w:multiLevelType w:val="hybridMultilevel"/>
    <w:tmpl w:val="533A73BA"/>
    <w:lvl w:ilvl="0" w:tplc="53B6DA38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1D5096"/>
    <w:multiLevelType w:val="hybridMultilevel"/>
    <w:tmpl w:val="8F181934"/>
    <w:lvl w:ilvl="0" w:tplc="DB8E6F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BD6F928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780BCE"/>
    <w:multiLevelType w:val="hybridMultilevel"/>
    <w:tmpl w:val="CA8CD7A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3D033C"/>
    <w:multiLevelType w:val="hybridMultilevel"/>
    <w:tmpl w:val="319A66E4"/>
    <w:lvl w:ilvl="0" w:tplc="4AA634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A15260"/>
    <w:multiLevelType w:val="hybridMultilevel"/>
    <w:tmpl w:val="CA8CD7A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FB4814"/>
    <w:multiLevelType w:val="hybridMultilevel"/>
    <w:tmpl w:val="7BE8FF1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D0236E"/>
    <w:multiLevelType w:val="hybridMultilevel"/>
    <w:tmpl w:val="CA8CD7A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BC115E"/>
    <w:multiLevelType w:val="hybridMultilevel"/>
    <w:tmpl w:val="CA8CD7A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8A7AA0"/>
    <w:multiLevelType w:val="hybridMultilevel"/>
    <w:tmpl w:val="C628817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AD5D80"/>
    <w:multiLevelType w:val="hybridMultilevel"/>
    <w:tmpl w:val="7BE8FF1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6659991">
    <w:abstractNumId w:val="13"/>
  </w:num>
  <w:num w:numId="2" w16cid:durableId="1960405307">
    <w:abstractNumId w:val="9"/>
  </w:num>
  <w:num w:numId="3" w16cid:durableId="763915752">
    <w:abstractNumId w:val="12"/>
  </w:num>
  <w:num w:numId="4" w16cid:durableId="722676185">
    <w:abstractNumId w:val="3"/>
  </w:num>
  <w:num w:numId="5" w16cid:durableId="1950307091">
    <w:abstractNumId w:val="2"/>
  </w:num>
  <w:num w:numId="6" w16cid:durableId="2049866220">
    <w:abstractNumId w:val="5"/>
  </w:num>
  <w:num w:numId="7" w16cid:durableId="694036583">
    <w:abstractNumId w:val="4"/>
  </w:num>
  <w:num w:numId="8" w16cid:durableId="1136337771">
    <w:abstractNumId w:val="7"/>
  </w:num>
  <w:num w:numId="9" w16cid:durableId="1721324747">
    <w:abstractNumId w:val="8"/>
  </w:num>
  <w:num w:numId="10" w16cid:durableId="706374497">
    <w:abstractNumId w:val="0"/>
  </w:num>
  <w:num w:numId="11" w16cid:durableId="954142801">
    <w:abstractNumId w:val="6"/>
  </w:num>
  <w:num w:numId="12" w16cid:durableId="483786898">
    <w:abstractNumId w:val="11"/>
  </w:num>
  <w:num w:numId="13" w16cid:durableId="378089148">
    <w:abstractNumId w:val="10"/>
  </w:num>
  <w:num w:numId="14" w16cid:durableId="6945821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560"/>
    <w:rsid w:val="000356A5"/>
    <w:rsid w:val="00061D9E"/>
    <w:rsid w:val="001C1BCC"/>
    <w:rsid w:val="00213A1B"/>
    <w:rsid w:val="00272CF9"/>
    <w:rsid w:val="002877CB"/>
    <w:rsid w:val="002F52F9"/>
    <w:rsid w:val="0032507A"/>
    <w:rsid w:val="00354E0E"/>
    <w:rsid w:val="003A69DB"/>
    <w:rsid w:val="006D6034"/>
    <w:rsid w:val="00726D78"/>
    <w:rsid w:val="0089335F"/>
    <w:rsid w:val="008F4A46"/>
    <w:rsid w:val="00A45C45"/>
    <w:rsid w:val="00A573B0"/>
    <w:rsid w:val="00A67560"/>
    <w:rsid w:val="00BC18A5"/>
    <w:rsid w:val="00C42598"/>
    <w:rsid w:val="00D36484"/>
    <w:rsid w:val="00D73DF7"/>
    <w:rsid w:val="00F67E27"/>
    <w:rsid w:val="00F9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EDEBD"/>
  <w15:chartTrackingRefBased/>
  <w15:docId w15:val="{7E13E5D3-49F3-A747-8C05-54B7E9330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560"/>
    <w:pPr>
      <w:spacing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Number">
    <w:name w:val="No Number"/>
    <w:qFormat/>
    <w:rsid w:val="00A67560"/>
    <w:pPr>
      <w:spacing w:line="480" w:lineRule="auto"/>
      <w:jc w:val="center"/>
    </w:pPr>
    <w:rPr>
      <w:rFonts w:ascii="Times New Roman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Zitars</dc:creator>
  <cp:keywords/>
  <dc:description/>
  <cp:lastModifiedBy>Jill Zitars</cp:lastModifiedBy>
  <cp:revision>3</cp:revision>
  <dcterms:created xsi:type="dcterms:W3CDTF">2024-03-25T15:56:00Z</dcterms:created>
  <dcterms:modified xsi:type="dcterms:W3CDTF">2024-03-25T15:58:00Z</dcterms:modified>
</cp:coreProperties>
</file>